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990"/>
        <w:gridCol w:w="2015"/>
        <w:gridCol w:w="2131"/>
        <w:gridCol w:w="2126"/>
        <w:gridCol w:w="2136"/>
        <w:gridCol w:w="2126"/>
        <w:gridCol w:w="2131"/>
        <w:gridCol w:w="2141"/>
        <w:gridCol w:w="2126"/>
        <w:gridCol w:w="2131"/>
        <w:gridCol w:w="2146"/>
      </w:tblGrid>
      <w:tr w:rsidR="00B61A15" w14:paraId="6008B22F" w14:textId="77777777" w:rsidTr="00B61A15">
        <w:trPr>
          <w:trHeight w:val="367"/>
        </w:trPr>
        <w:tc>
          <w:tcPr>
            <w:tcW w:w="395" w:type="pct"/>
            <w:tcBorders>
              <w:top w:val="nil"/>
              <w:bottom w:val="single" w:sz="12" w:space="0" w:color="auto"/>
            </w:tcBorders>
          </w:tcPr>
          <w:p w14:paraId="490B99C7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</w:tcPr>
          <w:p w14:paraId="5D173837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99" w:type="pct"/>
            <w:tcBorders>
              <w:top w:val="nil"/>
              <w:bottom w:val="single" w:sz="12" w:space="0" w:color="auto"/>
            </w:tcBorders>
          </w:tcPr>
          <w:p w14:paraId="5ED47669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</w:tcPr>
          <w:p w14:paraId="17CF9195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846" w:type="pct"/>
            <w:gridSpan w:val="2"/>
            <w:tcBorders>
              <w:top w:val="nil"/>
              <w:bottom w:val="single" w:sz="12" w:space="0" w:color="auto"/>
            </w:tcBorders>
          </w:tcPr>
          <w:p w14:paraId="1110C923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1270" w:type="pct"/>
            <w:gridSpan w:val="3"/>
            <w:tcBorders>
              <w:top w:val="nil"/>
              <w:bottom w:val="single" w:sz="12" w:space="0" w:color="auto"/>
              <w:right w:val="nil"/>
            </w:tcBorders>
          </w:tcPr>
          <w:p w14:paraId="4C010C8B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127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B1F9D" w14:textId="77777777" w:rsidR="00B61A15" w:rsidRDefault="00B61A15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</w:tr>
      <w:tr w:rsidR="00B61A15" w14:paraId="0412427C" w14:textId="77777777" w:rsidTr="00EE5F51">
        <w:trPr>
          <w:trHeight w:val="367"/>
        </w:trPr>
        <w:tc>
          <w:tcPr>
            <w:tcW w:w="1" w:type="pct"/>
            <w:gridSpan w:val="12"/>
            <w:tcBorders>
              <w:top w:val="nil"/>
              <w:bottom w:val="single" w:sz="12" w:space="0" w:color="auto"/>
            </w:tcBorders>
          </w:tcPr>
          <w:p w14:paraId="6243DCDF" w14:textId="43FEA6C2" w:rsidR="00B61A15" w:rsidRDefault="00B61A15" w:rsidP="00B61A15">
            <w:pPr>
              <w:spacing w:line="800" w:lineRule="exact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Supplementary </w:t>
            </w:r>
            <w:r w:rsidRPr="000D0F50"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Table </w:t>
            </w:r>
            <w:r w:rsidR="00FC2AA9"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>S</w:t>
            </w:r>
            <w:r w:rsidRPr="000D0F50"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1: </w:t>
            </w:r>
            <w:r w:rsidRPr="000D0F50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Atrophic patterns identified from raw volumetric measures and ICV-adjustments through covariation</w:t>
            </w:r>
          </w:p>
        </w:tc>
      </w:tr>
      <w:tr w:rsidR="00A119DC" w14:paraId="2FC09C75" w14:textId="77777777" w:rsidTr="00B61A15">
        <w:trPr>
          <w:trHeight w:val="367"/>
        </w:trPr>
        <w:tc>
          <w:tcPr>
            <w:tcW w:w="395" w:type="pct"/>
            <w:tcBorders>
              <w:top w:val="single" w:sz="12" w:space="0" w:color="auto"/>
              <w:bottom w:val="nil"/>
            </w:tcBorders>
          </w:tcPr>
          <w:p w14:paraId="17103E26" w14:textId="77777777" w:rsidR="00A119DC" w:rsidRDefault="00A119DC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95" w:type="pct"/>
            <w:tcBorders>
              <w:top w:val="single" w:sz="12" w:space="0" w:color="auto"/>
              <w:bottom w:val="nil"/>
            </w:tcBorders>
          </w:tcPr>
          <w:p w14:paraId="69A575BB" w14:textId="77777777" w:rsidR="00A119DC" w:rsidRDefault="00A119DC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99" w:type="pct"/>
            <w:tcBorders>
              <w:top w:val="single" w:sz="12" w:space="0" w:color="auto"/>
              <w:bottom w:val="nil"/>
            </w:tcBorders>
          </w:tcPr>
          <w:p w14:paraId="3A85BD89" w14:textId="77777777" w:rsidR="00A119DC" w:rsidRDefault="00A119DC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23" w:type="pct"/>
            <w:tcBorders>
              <w:top w:val="single" w:sz="12" w:space="0" w:color="auto"/>
              <w:bottom w:val="nil"/>
            </w:tcBorders>
          </w:tcPr>
          <w:p w14:paraId="524AB785" w14:textId="77777777" w:rsidR="00A119DC" w:rsidRDefault="00A119DC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846" w:type="pct"/>
            <w:gridSpan w:val="2"/>
            <w:tcBorders>
              <w:top w:val="single" w:sz="12" w:space="0" w:color="auto"/>
              <w:bottom w:val="nil"/>
            </w:tcBorders>
          </w:tcPr>
          <w:p w14:paraId="29619A94" w14:textId="77777777" w:rsidR="00A119DC" w:rsidRDefault="00A119DC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1270" w:type="pct"/>
            <w:gridSpan w:val="3"/>
            <w:tcBorders>
              <w:top w:val="single" w:sz="12" w:space="0" w:color="auto"/>
              <w:bottom w:val="nil"/>
              <w:right w:val="nil"/>
            </w:tcBorders>
          </w:tcPr>
          <w:p w14:paraId="2678E9EB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-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127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1977F8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+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</w:tr>
      <w:tr w:rsidR="00A119DC" w14:paraId="51C6E555" w14:textId="77777777" w:rsidTr="00B61A15">
        <w:trPr>
          <w:trHeight w:val="530"/>
        </w:trPr>
        <w:tc>
          <w:tcPr>
            <w:tcW w:w="1190" w:type="pct"/>
            <w:gridSpan w:val="3"/>
            <w:tcBorders>
              <w:top w:val="nil"/>
              <w:bottom w:val="single" w:sz="12" w:space="0" w:color="auto"/>
            </w:tcBorders>
          </w:tcPr>
          <w:p w14:paraId="21A58268" w14:textId="77777777" w:rsidR="00A119DC" w:rsidRDefault="00FC2AA9" w:rsidP="00B61A15">
            <w:pPr>
              <w:jc w:val="left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Brain structures</w:t>
            </w: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46E7578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42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2F5877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-</w:t>
            </w:r>
          </w:p>
        </w:tc>
        <w:tc>
          <w:tcPr>
            <w:tcW w:w="424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0B07733D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+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A899C1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F7927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B42B54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AA6C3B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6D223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7246B" w14:textId="77777777" w:rsidR="00A119DC" w:rsidRDefault="00FC2AA9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</w:tr>
      <w:tr w:rsidR="00A119DC" w14:paraId="055695AA" w14:textId="77777777" w:rsidTr="00B61A15">
        <w:trPr>
          <w:trHeight w:val="564"/>
        </w:trPr>
        <w:tc>
          <w:tcPr>
            <w:tcW w:w="119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55F169" w14:textId="5E4C8630" w:rsidR="00A119DC" w:rsidRDefault="00A119DC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23" w:type="pct"/>
            <w:tcBorders>
              <w:top w:val="single" w:sz="12" w:space="0" w:color="auto"/>
              <w:bottom w:val="single" w:sz="4" w:space="0" w:color="auto"/>
            </w:tcBorders>
          </w:tcPr>
          <w:p w14:paraId="567DD1A0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GoBack"/>
            <w:bookmarkEnd w:id="0"/>
          </w:p>
        </w:tc>
        <w:tc>
          <w:tcPr>
            <w:tcW w:w="422" w:type="pct"/>
            <w:tcBorders>
              <w:top w:val="single" w:sz="12" w:space="0" w:color="auto"/>
              <w:bottom w:val="single" w:sz="4" w:space="0" w:color="auto"/>
            </w:tcBorders>
          </w:tcPr>
          <w:p w14:paraId="25050AAC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FBC5E3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285A95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928656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DB08D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92592C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6EBE39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E063D4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19DC" w14:paraId="39A96E50" w14:textId="77777777" w:rsidTr="00B61A15">
        <w:trPr>
          <w:trHeight w:val="307"/>
        </w:trPr>
        <w:tc>
          <w:tcPr>
            <w:tcW w:w="11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6CE1C6" w14:textId="38C4B801" w:rsidR="00A119DC" w:rsidRDefault="00B61A15">
            <w:pPr>
              <w:jc w:val="left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bsolute volumes (mm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4C46853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A3F7137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058E0F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0F8DF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FC49F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B585B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BDF49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A93DD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96257" w14:textId="77777777" w:rsidR="00A119DC" w:rsidRDefault="00A119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19DC" w14:paraId="3BEC7262" w14:textId="77777777" w:rsidTr="00B61A15">
        <w:trPr>
          <w:trHeight w:val="363"/>
        </w:trPr>
        <w:tc>
          <w:tcPr>
            <w:tcW w:w="1190" w:type="pct"/>
            <w:gridSpan w:val="3"/>
            <w:tcBorders>
              <w:top w:val="single" w:sz="4" w:space="0" w:color="auto"/>
              <w:bottom w:val="nil"/>
            </w:tcBorders>
          </w:tcPr>
          <w:p w14:paraId="721E0A07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BasalForebrain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A8BC5B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85±0.0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FE1FAB7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88±0.01</w:t>
            </w:r>
          </w:p>
        </w:tc>
        <w:tc>
          <w:tcPr>
            <w:tcW w:w="424" w:type="pct"/>
            <w:tcBorders>
              <w:top w:val="single" w:sz="4" w:space="0" w:color="auto"/>
              <w:right w:val="nil"/>
            </w:tcBorders>
          </w:tcPr>
          <w:p w14:paraId="4D2B7D97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91±0.0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2B8F0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0FC6B" w14:textId="5ADD41AD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53</w:t>
            </w:r>
            <w:r w:rsidR="00B61A15"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B615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2707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83AE7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524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D60E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114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4BF0E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729</w:t>
            </w:r>
          </w:p>
        </w:tc>
      </w:tr>
      <w:tr w:rsidR="00A119DC" w14:paraId="69A1448C" w14:textId="77777777" w:rsidTr="00B61A15">
        <w:trPr>
          <w:trHeight w:val="363"/>
        </w:trPr>
        <w:tc>
          <w:tcPr>
            <w:tcW w:w="1190" w:type="pct"/>
            <w:gridSpan w:val="3"/>
            <w:tcBorders>
              <w:top w:val="nil"/>
            </w:tcBorders>
          </w:tcPr>
          <w:p w14:paraId="6CC20F7F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LV</w:t>
            </w:r>
          </w:p>
        </w:tc>
        <w:tc>
          <w:tcPr>
            <w:tcW w:w="423" w:type="pct"/>
          </w:tcPr>
          <w:p w14:paraId="65453AF1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2.6±0.95</w:t>
            </w:r>
          </w:p>
        </w:tc>
        <w:tc>
          <w:tcPr>
            <w:tcW w:w="422" w:type="pct"/>
          </w:tcPr>
          <w:p w14:paraId="14D50C10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5.55±0.81</w:t>
            </w:r>
          </w:p>
        </w:tc>
        <w:tc>
          <w:tcPr>
            <w:tcW w:w="424" w:type="pct"/>
            <w:tcBorders>
              <w:right w:val="nil"/>
            </w:tcBorders>
          </w:tcPr>
          <w:p w14:paraId="434EA1FD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7.03±1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6B1700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2.94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07E75B0" w14:textId="022A46F1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5</w:t>
            </w:r>
            <w:r w:rsidR="00B61A15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E802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7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6CD9EE5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4.43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FD21C2C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0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C0530F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7168</w:t>
            </w:r>
          </w:p>
        </w:tc>
      </w:tr>
      <w:tr w:rsidR="00A119DC" w14:paraId="7D77D396" w14:textId="77777777" w:rsidTr="00B61A15">
        <w:trPr>
          <w:trHeight w:val="363"/>
        </w:trPr>
        <w:tc>
          <w:tcPr>
            <w:tcW w:w="1190" w:type="pct"/>
            <w:gridSpan w:val="3"/>
            <w:shd w:val="clear" w:color="auto" w:fill="auto"/>
          </w:tcPr>
          <w:p w14:paraId="4E5C3C28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R.BasalForebrain</w:t>
            </w:r>
            <w:proofErr w:type="spellEnd"/>
          </w:p>
        </w:tc>
        <w:tc>
          <w:tcPr>
            <w:tcW w:w="423" w:type="pct"/>
          </w:tcPr>
          <w:p w14:paraId="71BF781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3±0.01</w:t>
            </w:r>
          </w:p>
        </w:tc>
        <w:tc>
          <w:tcPr>
            <w:tcW w:w="422" w:type="pct"/>
          </w:tcPr>
          <w:p w14:paraId="18B7A08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5±0.01</w:t>
            </w:r>
          </w:p>
        </w:tc>
        <w:tc>
          <w:tcPr>
            <w:tcW w:w="424" w:type="pct"/>
            <w:tcBorders>
              <w:right w:val="nil"/>
            </w:tcBorders>
          </w:tcPr>
          <w:p w14:paraId="10047576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6±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83B4CC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B06AD60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47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ABD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28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6A578F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2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88C0FAA" w14:textId="7B2A7AE5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96</w:t>
            </w:r>
            <w:r w:rsidR="00B61A15"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6D82B0D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3153</w:t>
            </w:r>
          </w:p>
        </w:tc>
      </w:tr>
      <w:tr w:rsidR="00A119DC" w14:paraId="5A69CFC8" w14:textId="77777777" w:rsidTr="00B61A15">
        <w:trPr>
          <w:trHeight w:val="363"/>
        </w:trPr>
        <w:tc>
          <w:tcPr>
            <w:tcW w:w="1190" w:type="pct"/>
            <w:gridSpan w:val="3"/>
            <w:shd w:val="clear" w:color="auto" w:fill="auto"/>
          </w:tcPr>
          <w:p w14:paraId="3FFD0CA5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R.LV</w:t>
            </w:r>
          </w:p>
        </w:tc>
        <w:tc>
          <w:tcPr>
            <w:tcW w:w="423" w:type="pct"/>
          </w:tcPr>
          <w:p w14:paraId="49190EDC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.95±0.45</w:t>
            </w:r>
          </w:p>
        </w:tc>
        <w:tc>
          <w:tcPr>
            <w:tcW w:w="422" w:type="pct"/>
          </w:tcPr>
          <w:p w14:paraId="7E12BB87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.18±0.39</w:t>
            </w:r>
          </w:p>
        </w:tc>
        <w:tc>
          <w:tcPr>
            <w:tcW w:w="424" w:type="pct"/>
            <w:tcBorders>
              <w:right w:val="nil"/>
            </w:tcBorders>
          </w:tcPr>
          <w:p w14:paraId="39F8D715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.88±0.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3B94D5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.23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0230D51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113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C2C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B9BA5B6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.93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CB918BE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1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E66C67B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6563</w:t>
            </w:r>
          </w:p>
        </w:tc>
      </w:tr>
      <w:tr w:rsidR="00A119DC" w14:paraId="7C8D77F5" w14:textId="77777777" w:rsidTr="00B61A15">
        <w:trPr>
          <w:trHeight w:val="363"/>
        </w:trPr>
        <w:tc>
          <w:tcPr>
            <w:tcW w:w="1190" w:type="pct"/>
            <w:gridSpan w:val="3"/>
            <w:shd w:val="clear" w:color="auto" w:fill="auto"/>
          </w:tcPr>
          <w:p w14:paraId="26ADA9EA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L.BasalForebrain</w:t>
            </w:r>
            <w:proofErr w:type="spellEnd"/>
          </w:p>
        </w:tc>
        <w:tc>
          <w:tcPr>
            <w:tcW w:w="423" w:type="pct"/>
          </w:tcPr>
          <w:p w14:paraId="27CB4E9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2±0.01</w:t>
            </w:r>
          </w:p>
        </w:tc>
        <w:tc>
          <w:tcPr>
            <w:tcW w:w="422" w:type="pct"/>
          </w:tcPr>
          <w:p w14:paraId="1833B19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3±0.01</w:t>
            </w:r>
          </w:p>
        </w:tc>
        <w:tc>
          <w:tcPr>
            <w:tcW w:w="424" w:type="pct"/>
            <w:tcBorders>
              <w:right w:val="nil"/>
            </w:tcBorders>
          </w:tcPr>
          <w:p w14:paraId="10204BB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5±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BEFE4C4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653871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98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45DC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19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99A6BE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3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254F46C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4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BED2D5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5665</w:t>
            </w:r>
          </w:p>
        </w:tc>
      </w:tr>
      <w:tr w:rsidR="00A119DC" w14:paraId="48E3D251" w14:textId="77777777" w:rsidTr="00B61A15">
        <w:trPr>
          <w:trHeight w:val="363"/>
        </w:trPr>
        <w:tc>
          <w:tcPr>
            <w:tcW w:w="1190" w:type="pct"/>
            <w:gridSpan w:val="3"/>
            <w:shd w:val="clear" w:color="auto" w:fill="auto"/>
          </w:tcPr>
          <w:p w14:paraId="141C11A2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L.LV</w:t>
            </w:r>
          </w:p>
        </w:tc>
        <w:tc>
          <w:tcPr>
            <w:tcW w:w="423" w:type="pct"/>
          </w:tcPr>
          <w:p w14:paraId="3E5DDF9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.66±0.54</w:t>
            </w:r>
          </w:p>
        </w:tc>
        <w:tc>
          <w:tcPr>
            <w:tcW w:w="422" w:type="pct"/>
          </w:tcPr>
          <w:p w14:paraId="31018AF6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8.38±0.46</w:t>
            </w:r>
          </w:p>
        </w:tc>
        <w:tc>
          <w:tcPr>
            <w:tcW w:w="424" w:type="pct"/>
            <w:tcBorders>
              <w:right w:val="nil"/>
            </w:tcBorders>
          </w:tcPr>
          <w:p w14:paraId="768D599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.15±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9E3984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.71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D38F46D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4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60BD4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8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D0991D2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2.49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0BC727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0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AC51C0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7051</w:t>
            </w:r>
          </w:p>
        </w:tc>
      </w:tr>
      <w:tr w:rsidR="00A119DC" w14:paraId="78B53B7F" w14:textId="77777777" w:rsidTr="00B61A15">
        <w:trPr>
          <w:trHeight w:val="363"/>
        </w:trPr>
        <w:tc>
          <w:tcPr>
            <w:tcW w:w="1190" w:type="pct"/>
            <w:gridSpan w:val="3"/>
            <w:tcBorders>
              <w:bottom w:val="nil"/>
            </w:tcBorders>
          </w:tcPr>
          <w:p w14:paraId="59089D2C" w14:textId="77777777" w:rsidR="00A119DC" w:rsidRDefault="00A119DC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3" w:type="pct"/>
            <w:tcBorders>
              <w:bottom w:val="nil"/>
            </w:tcBorders>
          </w:tcPr>
          <w:p w14:paraId="3BA8D451" w14:textId="77777777" w:rsidR="00A119DC" w:rsidRDefault="00A119DC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bottom w:val="nil"/>
            </w:tcBorders>
          </w:tcPr>
          <w:p w14:paraId="5610D6C5" w14:textId="77777777" w:rsidR="00A119DC" w:rsidRDefault="00A119DC">
            <w:pPr>
              <w:spacing w:line="320" w:lineRule="exact"/>
              <w:jc w:val="center"/>
              <w:rPr>
                <w:rFonts w:ascii="Times New Roman" w:eastAsia="PingFang SC" w:hAnsi="Times New Roman" w:cs="Times New Roman"/>
                <w:sz w:val="28"/>
                <w:szCs w:val="28"/>
              </w:rPr>
            </w:pPr>
          </w:p>
        </w:tc>
        <w:tc>
          <w:tcPr>
            <w:tcW w:w="424" w:type="pct"/>
            <w:tcBorders>
              <w:bottom w:val="nil"/>
              <w:right w:val="nil"/>
            </w:tcBorders>
          </w:tcPr>
          <w:p w14:paraId="7F9225DE" w14:textId="77777777" w:rsidR="00A119DC" w:rsidRDefault="00A119DC">
            <w:pPr>
              <w:spacing w:line="320" w:lineRule="exact"/>
              <w:jc w:val="center"/>
              <w:rPr>
                <w:rFonts w:ascii="Times New Roman" w:eastAsia="PingFang SC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356EABD" w14:textId="77777777" w:rsidR="00A119DC" w:rsidRDefault="00A119DC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5023F48" w14:textId="77777777" w:rsidR="00A119DC" w:rsidRDefault="00A119DC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0C88" w14:textId="77777777" w:rsidR="00A119DC" w:rsidRDefault="00A119DC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9F2AEB2" w14:textId="77777777" w:rsidR="00A119DC" w:rsidRDefault="00A119DC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4AE63B9" w14:textId="77777777" w:rsidR="00A119DC" w:rsidRDefault="00A119DC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0F7BEC8" w14:textId="77777777" w:rsidR="00A119DC" w:rsidRDefault="00A119DC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61A15" w14:paraId="1663563B" w14:textId="77777777" w:rsidTr="00B61A15">
        <w:trPr>
          <w:trHeight w:val="527"/>
        </w:trPr>
        <w:tc>
          <w:tcPr>
            <w:tcW w:w="2035" w:type="pct"/>
            <w:gridSpan w:val="5"/>
            <w:tcBorders>
              <w:bottom w:val="single" w:sz="4" w:space="0" w:color="auto"/>
            </w:tcBorders>
          </w:tcPr>
          <w:p w14:paraId="1BA202AA" w14:textId="408CF89D" w:rsidR="00B61A15" w:rsidRDefault="00B61A15" w:rsidP="00B61A15">
            <w:pPr>
              <w:spacing w:line="320" w:lineRule="exact"/>
              <w:jc w:val="left"/>
              <w:rPr>
                <w:rFonts w:ascii="Times New Roman" w:eastAsia="PingFang SC" w:hAnsi="Times New Roman" w:cs="Times New Roman"/>
                <w:sz w:val="28"/>
                <w:szCs w:val="2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ICV-adjusted volumes by covariation</w:t>
            </w:r>
          </w:p>
        </w:tc>
        <w:tc>
          <w:tcPr>
            <w:tcW w:w="424" w:type="pct"/>
            <w:tcBorders>
              <w:bottom w:val="single" w:sz="4" w:space="0" w:color="auto"/>
              <w:right w:val="nil"/>
            </w:tcBorders>
          </w:tcPr>
          <w:p w14:paraId="72A119AF" w14:textId="77777777" w:rsidR="00B61A15" w:rsidRDefault="00B61A15">
            <w:pPr>
              <w:spacing w:line="320" w:lineRule="exact"/>
              <w:jc w:val="center"/>
              <w:rPr>
                <w:rFonts w:ascii="Times New Roman" w:eastAsia="PingFang SC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E23C7" w14:textId="77777777" w:rsidR="00B61A15" w:rsidRDefault="00B61A15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383E" w14:textId="77777777" w:rsidR="00B61A15" w:rsidRDefault="00B61A15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FB465" w14:textId="77777777" w:rsidR="00B61A15" w:rsidRDefault="00B61A15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6D5C6" w14:textId="77777777" w:rsidR="00B61A15" w:rsidRDefault="00B61A15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E28DF" w14:textId="77777777" w:rsidR="00B61A15" w:rsidRDefault="00B61A15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1E3A6" w14:textId="77777777" w:rsidR="00B61A15" w:rsidRDefault="00B61A15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19DC" w14:paraId="540C12B4" w14:textId="77777777" w:rsidTr="00B61A15">
        <w:trPr>
          <w:trHeight w:val="441"/>
        </w:trPr>
        <w:tc>
          <w:tcPr>
            <w:tcW w:w="119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2AD8B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BasalForebrain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3A238256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86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783935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88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  <w:right w:val="nil"/>
            </w:tcBorders>
          </w:tcPr>
          <w:p w14:paraId="2AB32101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91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2D6F7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27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CE426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93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4F45CE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278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CDAC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496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363E2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88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96CC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97</w:t>
            </w:r>
          </w:p>
        </w:tc>
      </w:tr>
      <w:tr w:rsidR="00A119DC" w14:paraId="6ED114EC" w14:textId="77777777" w:rsidTr="00B61A15">
        <w:trPr>
          <w:trHeight w:val="441"/>
        </w:trPr>
        <w:tc>
          <w:tcPr>
            <w:tcW w:w="1190" w:type="pct"/>
            <w:gridSpan w:val="3"/>
            <w:tcBorders>
              <w:bottom w:val="nil"/>
            </w:tcBorders>
            <w:shd w:val="clear" w:color="auto" w:fill="auto"/>
          </w:tcPr>
          <w:p w14:paraId="6DD86C8F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LV</w:t>
            </w:r>
          </w:p>
        </w:tc>
        <w:tc>
          <w:tcPr>
            <w:tcW w:w="423" w:type="pct"/>
            <w:tcBorders>
              <w:bottom w:val="nil"/>
            </w:tcBorders>
          </w:tcPr>
          <w:p w14:paraId="38A48DED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2.64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91</w:t>
            </w:r>
          </w:p>
        </w:tc>
        <w:tc>
          <w:tcPr>
            <w:tcW w:w="422" w:type="pct"/>
            <w:tcBorders>
              <w:bottom w:val="nil"/>
            </w:tcBorders>
          </w:tcPr>
          <w:p w14:paraId="35D49E7D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5.52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78</w:t>
            </w:r>
          </w:p>
        </w:tc>
        <w:tc>
          <w:tcPr>
            <w:tcW w:w="424" w:type="pct"/>
            <w:tcBorders>
              <w:bottom w:val="nil"/>
              <w:right w:val="nil"/>
            </w:tcBorders>
          </w:tcPr>
          <w:p w14:paraId="47E277C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6.98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6BD65C1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2.87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7E9E086" w14:textId="6C80C423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5</w:t>
            </w:r>
            <w:r w:rsidR="00B61A15"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BEEC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8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90D812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4.33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7632F42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0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338A45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7274</w:t>
            </w:r>
          </w:p>
        </w:tc>
      </w:tr>
      <w:tr w:rsidR="00A119DC" w14:paraId="57D5612A" w14:textId="77777777" w:rsidTr="00B61A15">
        <w:trPr>
          <w:trHeight w:val="441"/>
        </w:trPr>
        <w:tc>
          <w:tcPr>
            <w:tcW w:w="1190" w:type="pct"/>
            <w:gridSpan w:val="3"/>
            <w:tcBorders>
              <w:bottom w:val="nil"/>
            </w:tcBorders>
            <w:shd w:val="clear" w:color="auto" w:fill="auto"/>
          </w:tcPr>
          <w:p w14:paraId="0232B5E5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R.BasalForebrain</w:t>
            </w:r>
            <w:proofErr w:type="spellEnd"/>
          </w:p>
        </w:tc>
        <w:tc>
          <w:tcPr>
            <w:tcW w:w="423" w:type="pct"/>
            <w:tcBorders>
              <w:bottom w:val="nil"/>
            </w:tcBorders>
          </w:tcPr>
          <w:p w14:paraId="2B416F3D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4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2" w:type="pct"/>
            <w:tcBorders>
              <w:bottom w:val="nil"/>
            </w:tcBorders>
          </w:tcPr>
          <w:p w14:paraId="6FB66897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5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4" w:type="pct"/>
            <w:tcBorders>
              <w:bottom w:val="nil"/>
              <w:right w:val="nil"/>
            </w:tcBorders>
          </w:tcPr>
          <w:p w14:paraId="509AF8FE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5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D8655A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7223649" w14:textId="029E5C03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396</w:t>
            </w:r>
            <w:r w:rsidR="00B61A15"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DCD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30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25490C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B12EF75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5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CE2A81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3252</w:t>
            </w:r>
          </w:p>
        </w:tc>
      </w:tr>
      <w:tr w:rsidR="00A119DC" w14:paraId="2948E027" w14:textId="77777777" w:rsidTr="00B61A15">
        <w:trPr>
          <w:trHeight w:val="441"/>
        </w:trPr>
        <w:tc>
          <w:tcPr>
            <w:tcW w:w="1190" w:type="pct"/>
            <w:gridSpan w:val="3"/>
            <w:tcBorders>
              <w:bottom w:val="nil"/>
            </w:tcBorders>
          </w:tcPr>
          <w:p w14:paraId="421E56C9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R.LV</w:t>
            </w:r>
          </w:p>
        </w:tc>
        <w:tc>
          <w:tcPr>
            <w:tcW w:w="423" w:type="pct"/>
            <w:tcBorders>
              <w:bottom w:val="nil"/>
            </w:tcBorders>
          </w:tcPr>
          <w:p w14:paraId="37BC36B1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5.97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3</w:t>
            </w:r>
          </w:p>
        </w:tc>
        <w:tc>
          <w:tcPr>
            <w:tcW w:w="422" w:type="pct"/>
            <w:tcBorders>
              <w:bottom w:val="nil"/>
            </w:tcBorders>
          </w:tcPr>
          <w:p w14:paraId="2AC702C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7.16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37</w:t>
            </w:r>
          </w:p>
        </w:tc>
        <w:tc>
          <w:tcPr>
            <w:tcW w:w="424" w:type="pct"/>
            <w:tcBorders>
              <w:bottom w:val="nil"/>
              <w:right w:val="nil"/>
            </w:tcBorders>
          </w:tcPr>
          <w:p w14:paraId="46652A6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7.85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82D42A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.19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41ACC61" w14:textId="20D8C032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106</w:t>
            </w:r>
            <w:r w:rsidR="00B61A15"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0F165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2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A7AF768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.88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AD9DA6B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1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0FD743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6697</w:t>
            </w:r>
          </w:p>
        </w:tc>
      </w:tr>
      <w:tr w:rsidR="00A119DC" w14:paraId="3E1706C2" w14:textId="77777777" w:rsidTr="00B61A15">
        <w:trPr>
          <w:trHeight w:val="441"/>
        </w:trPr>
        <w:tc>
          <w:tcPr>
            <w:tcW w:w="1190" w:type="pct"/>
            <w:gridSpan w:val="3"/>
            <w:tcBorders>
              <w:bottom w:val="nil"/>
            </w:tcBorders>
            <w:shd w:val="clear" w:color="auto" w:fill="auto"/>
          </w:tcPr>
          <w:p w14:paraId="3C15BCB5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L.BasalForebrain</w:t>
            </w:r>
            <w:proofErr w:type="spellEnd"/>
          </w:p>
        </w:tc>
        <w:tc>
          <w:tcPr>
            <w:tcW w:w="423" w:type="pct"/>
            <w:tcBorders>
              <w:bottom w:val="nil"/>
            </w:tcBorders>
          </w:tcPr>
          <w:p w14:paraId="44387EB4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2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2" w:type="pct"/>
            <w:tcBorders>
              <w:bottom w:val="nil"/>
            </w:tcBorders>
          </w:tcPr>
          <w:p w14:paraId="06ED9E45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3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4" w:type="pct"/>
            <w:tcBorders>
              <w:bottom w:val="nil"/>
              <w:right w:val="nil"/>
            </w:tcBorders>
          </w:tcPr>
          <w:p w14:paraId="4731AE02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5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C14A032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1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2596CB1" w14:textId="3651FE8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</w:t>
            </w:r>
            <w:r w:rsidR="00B61A15"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.00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F16F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18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5AA8CF5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03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D648E23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3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77B68EB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5732</w:t>
            </w:r>
          </w:p>
        </w:tc>
      </w:tr>
      <w:tr w:rsidR="00A119DC" w14:paraId="68E74C43" w14:textId="77777777" w:rsidTr="00B61A15">
        <w:trPr>
          <w:trHeight w:val="441"/>
        </w:trPr>
        <w:tc>
          <w:tcPr>
            <w:tcW w:w="119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6B1BE04" w14:textId="77777777" w:rsidR="00A119DC" w:rsidRDefault="00FC2AA9">
            <w:pPr>
              <w:widowControl/>
              <w:spacing w:line="320" w:lineRule="exact"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L.LV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99284E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6.67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5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353A339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8.36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5</w:t>
            </w:r>
          </w:p>
        </w:tc>
        <w:tc>
          <w:tcPr>
            <w:tcW w:w="424" w:type="pct"/>
            <w:tcBorders>
              <w:bottom w:val="single" w:sz="4" w:space="0" w:color="auto"/>
              <w:right w:val="nil"/>
            </w:tcBorders>
          </w:tcPr>
          <w:p w14:paraId="23E2A276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9.12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±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5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4E05E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1.683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86910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47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83FB4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48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099E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Times New Roman Regular" w:hAnsi="Times New Roman" w:cs="Times New Roman"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2.450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7AC0B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0.006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1106A" w14:textId="77777777" w:rsidR="00A119DC" w:rsidRDefault="00FC2AA9">
            <w:pPr>
              <w:widowControl/>
              <w:spacing w:line="320" w:lineRule="exact"/>
              <w:jc w:val="center"/>
              <w:textAlignment w:val="top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0.7085</w:t>
            </w:r>
          </w:p>
        </w:tc>
      </w:tr>
    </w:tbl>
    <w:p w14:paraId="76D606FA" w14:textId="77777777" w:rsidR="00A119DC" w:rsidRDefault="00A119DC"/>
    <w:p w14:paraId="17BBB926" w14:textId="77777777" w:rsidR="00A119DC" w:rsidRDefault="00A119DC"/>
    <w:p w14:paraId="63595A9F" w14:textId="77777777" w:rsidR="00A119DC" w:rsidRDefault="00A119DC"/>
    <w:p w14:paraId="01473A7D" w14:textId="77777777" w:rsidR="00A119DC" w:rsidRDefault="00A119DC"/>
    <w:p w14:paraId="4E811019" w14:textId="77777777" w:rsidR="00A119DC" w:rsidRDefault="00A119DC"/>
    <w:p w14:paraId="0AE98BA5" w14:textId="77777777" w:rsidR="00A119DC" w:rsidRDefault="00A119DC"/>
    <w:p w14:paraId="1535A587" w14:textId="77777777" w:rsidR="00A119DC" w:rsidRDefault="00A119DC">
      <w:pPr>
        <w:jc w:val="center"/>
        <w:rPr>
          <w:rFonts w:ascii="Times New Roman Regular" w:hAnsi="Times New Roman Regular" w:cs="Times New Roman Regular"/>
          <w:sz w:val="28"/>
          <w:szCs w:val="28"/>
        </w:rPr>
      </w:pPr>
    </w:p>
    <w:sectPr w:rsidR="00A119DC" w:rsidSect="00B61A15">
      <w:pgSz w:w="25920" w:h="17856" w:orient="landscape"/>
      <w:pgMar w:top="360" w:right="360" w:bottom="360" w:left="36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PingFang SC">
    <w:altName w:val="Malgun Gothic Semilight"/>
    <w:charset w:val="86"/>
    <w:family w:val="auto"/>
    <w:pitch w:val="default"/>
    <w:sig w:usb0="00000000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79D0B3C"/>
    <w:rsid w:val="F79D0B3C"/>
    <w:rsid w:val="FDBBE3E1"/>
    <w:rsid w:val="FEBF4782"/>
    <w:rsid w:val="FEE5925B"/>
    <w:rsid w:val="FEFD41E4"/>
    <w:rsid w:val="FF7745C2"/>
    <w:rsid w:val="FF7C1D0D"/>
    <w:rsid w:val="FFB10A8D"/>
    <w:rsid w:val="FFCF9C80"/>
    <w:rsid w:val="FFEDB339"/>
    <w:rsid w:val="FFEFAEAC"/>
    <w:rsid w:val="FFFF3BFD"/>
    <w:rsid w:val="000B64C8"/>
    <w:rsid w:val="001449B4"/>
    <w:rsid w:val="002226E7"/>
    <w:rsid w:val="00282C9E"/>
    <w:rsid w:val="0029558A"/>
    <w:rsid w:val="00421585"/>
    <w:rsid w:val="00557F6E"/>
    <w:rsid w:val="00592C97"/>
    <w:rsid w:val="006A49F8"/>
    <w:rsid w:val="007A09B3"/>
    <w:rsid w:val="00867BF5"/>
    <w:rsid w:val="00A119DC"/>
    <w:rsid w:val="00A129F7"/>
    <w:rsid w:val="00A251A7"/>
    <w:rsid w:val="00B61A15"/>
    <w:rsid w:val="00CD76E5"/>
    <w:rsid w:val="00DB2CCC"/>
    <w:rsid w:val="00E164A9"/>
    <w:rsid w:val="00E372DA"/>
    <w:rsid w:val="00F37FCB"/>
    <w:rsid w:val="00F41E4E"/>
    <w:rsid w:val="00FC2AA9"/>
    <w:rsid w:val="1B9DE01B"/>
    <w:rsid w:val="1BAED2A0"/>
    <w:rsid w:val="1BFF3A18"/>
    <w:rsid w:val="1F75E206"/>
    <w:rsid w:val="1FFAC225"/>
    <w:rsid w:val="23FD4A2E"/>
    <w:rsid w:val="2F7F41CD"/>
    <w:rsid w:val="2FDE73A0"/>
    <w:rsid w:val="31FFFCE1"/>
    <w:rsid w:val="32CBB609"/>
    <w:rsid w:val="36FE1127"/>
    <w:rsid w:val="373DFF7F"/>
    <w:rsid w:val="3D5D185B"/>
    <w:rsid w:val="3F9F8586"/>
    <w:rsid w:val="3FECDCB9"/>
    <w:rsid w:val="45F7EF6E"/>
    <w:rsid w:val="45FE1820"/>
    <w:rsid w:val="4FFB8286"/>
    <w:rsid w:val="55D977A2"/>
    <w:rsid w:val="57B2453F"/>
    <w:rsid w:val="5BE79367"/>
    <w:rsid w:val="5BFF8B02"/>
    <w:rsid w:val="5ECDBDE6"/>
    <w:rsid w:val="5EFF97F4"/>
    <w:rsid w:val="5FFE9673"/>
    <w:rsid w:val="61BF507D"/>
    <w:rsid w:val="676EF8EF"/>
    <w:rsid w:val="687F764E"/>
    <w:rsid w:val="6CB306A5"/>
    <w:rsid w:val="6D7B4D6D"/>
    <w:rsid w:val="6DAF4E44"/>
    <w:rsid w:val="6E5FB770"/>
    <w:rsid w:val="6EFF2278"/>
    <w:rsid w:val="6FEDE92C"/>
    <w:rsid w:val="6FFD049F"/>
    <w:rsid w:val="75FF3574"/>
    <w:rsid w:val="76FB063F"/>
    <w:rsid w:val="77FC60DB"/>
    <w:rsid w:val="7B7F4D27"/>
    <w:rsid w:val="7B9C59E2"/>
    <w:rsid w:val="7BDF9EBF"/>
    <w:rsid w:val="7CDF9523"/>
    <w:rsid w:val="7CF685C4"/>
    <w:rsid w:val="7D6FCB70"/>
    <w:rsid w:val="7DFD994F"/>
    <w:rsid w:val="7EEB9459"/>
    <w:rsid w:val="7EEB9DB5"/>
    <w:rsid w:val="7EF207C6"/>
    <w:rsid w:val="7F041369"/>
    <w:rsid w:val="7F6FE965"/>
    <w:rsid w:val="7FB3EBEE"/>
    <w:rsid w:val="7FBD38C4"/>
    <w:rsid w:val="7FC78BB2"/>
    <w:rsid w:val="7FF95259"/>
    <w:rsid w:val="7FFE7164"/>
    <w:rsid w:val="7FFFC138"/>
    <w:rsid w:val="85BEC2BB"/>
    <w:rsid w:val="877B745D"/>
    <w:rsid w:val="8FFF4BC9"/>
    <w:rsid w:val="997F4221"/>
    <w:rsid w:val="9F5F4229"/>
    <w:rsid w:val="9FB98A35"/>
    <w:rsid w:val="9FEBBE50"/>
    <w:rsid w:val="9FFB61A1"/>
    <w:rsid w:val="9FFF310E"/>
    <w:rsid w:val="A59FEA7C"/>
    <w:rsid w:val="A7E7EACA"/>
    <w:rsid w:val="ABFF0F1A"/>
    <w:rsid w:val="AF5EF9EA"/>
    <w:rsid w:val="AFFA55DB"/>
    <w:rsid w:val="B0BF7A10"/>
    <w:rsid w:val="B1F89809"/>
    <w:rsid w:val="B71E2378"/>
    <w:rsid w:val="B7DD49F2"/>
    <w:rsid w:val="BDCE7CB6"/>
    <w:rsid w:val="BEBE1832"/>
    <w:rsid w:val="BF1A9D43"/>
    <w:rsid w:val="BF69EA65"/>
    <w:rsid w:val="BF9FF03F"/>
    <w:rsid w:val="BFFE6D19"/>
    <w:rsid w:val="BFFFB927"/>
    <w:rsid w:val="C67F31B5"/>
    <w:rsid w:val="C6FF8A83"/>
    <w:rsid w:val="C7ECCC30"/>
    <w:rsid w:val="CF7FBEB5"/>
    <w:rsid w:val="D307FA31"/>
    <w:rsid w:val="DB875B0D"/>
    <w:rsid w:val="DEFF3F0D"/>
    <w:rsid w:val="DFB91919"/>
    <w:rsid w:val="DFD768A3"/>
    <w:rsid w:val="DFDF5F6F"/>
    <w:rsid w:val="DFFB2277"/>
    <w:rsid w:val="E7FE786E"/>
    <w:rsid w:val="E9E601DD"/>
    <w:rsid w:val="EB9EFB89"/>
    <w:rsid w:val="EDFBAC28"/>
    <w:rsid w:val="EF6C7DE6"/>
    <w:rsid w:val="EF9B71CE"/>
    <w:rsid w:val="EF9D7CBD"/>
    <w:rsid w:val="F3BF4BBF"/>
    <w:rsid w:val="F57F1053"/>
    <w:rsid w:val="F79D0B3C"/>
    <w:rsid w:val="F8FE5963"/>
    <w:rsid w:val="FA7F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A672388-24A3-4E07-9E42-1A131B69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易.</dc:creator>
  <cp:lastModifiedBy>DELL</cp:lastModifiedBy>
  <cp:revision>3</cp:revision>
  <dcterms:created xsi:type="dcterms:W3CDTF">2024-10-23T18:04:00Z</dcterms:created>
  <dcterms:modified xsi:type="dcterms:W3CDTF">2024-10-2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BF62C8510210E59224F0E6743EF38B2_43</vt:lpwstr>
  </property>
</Properties>
</file>